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7ADFB1" w14:textId="50F52FD9" w:rsidR="00A6109D" w:rsidRDefault="009B2CF8" w:rsidP="00D6558F">
      <w:pPr>
        <w:pStyle w:val="TablesandFigures"/>
      </w:pPr>
      <w:r>
        <w:t>Supporting Information</w:t>
      </w:r>
    </w:p>
    <w:p w14:paraId="4392655D" w14:textId="77777777" w:rsidR="009B2CF8" w:rsidRDefault="009B2CF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8"/>
        <w:gridCol w:w="2945"/>
        <w:gridCol w:w="2893"/>
      </w:tblGrid>
      <w:tr w:rsidR="009B2CF8" w:rsidRPr="0004212E" w14:paraId="5EAEB2B4" w14:textId="77777777" w:rsidTr="004233AF">
        <w:tc>
          <w:tcPr>
            <w:tcW w:w="3188" w:type="dxa"/>
            <w:vAlign w:val="center"/>
          </w:tcPr>
          <w:p w14:paraId="13BE50F0" w14:textId="61FFEE0A" w:rsidR="009B2CF8" w:rsidRDefault="009B2CF8" w:rsidP="004233AF">
            <w:pPr>
              <w:pStyle w:val="figuresandtables"/>
              <w:spacing w:after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A45C0D">
              <w:rPr>
                <w:rFonts w:ascii="Calibri" w:hAnsi="Calibri" w:cs="Calibri"/>
                <w:b/>
                <w:bCs/>
                <w:color w:val="000000" w:themeColor="text1"/>
              </w:rPr>
              <w:t xml:space="preserve">Figure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SI1</w:t>
            </w:r>
            <w:r w:rsidRPr="00A45C0D">
              <w:rPr>
                <w:rFonts w:ascii="Calibri" w:hAnsi="Calibri" w:cs="Calibri"/>
                <w:b/>
                <w:bCs/>
                <w:color w:val="000000" w:themeColor="text1"/>
              </w:rPr>
              <w:t xml:space="preserve"> NoMAD scores for 'sharing feels familiar'.</w:t>
            </w:r>
          </w:p>
          <w:p w14:paraId="0B80151A" w14:textId="77777777" w:rsidR="004233AF" w:rsidRDefault="004233AF" w:rsidP="004233AF">
            <w:pPr>
              <w:pStyle w:val="figuresandtables"/>
              <w:spacing w:after="0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27F5CEA0" w14:textId="77777777" w:rsidR="004233AF" w:rsidRDefault="004233AF" w:rsidP="004233AF">
            <w:pPr>
              <w:pStyle w:val="figuresandtables"/>
              <w:spacing w:after="0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76F3FD30" w14:textId="77777777" w:rsidR="004233AF" w:rsidRPr="004233AF" w:rsidRDefault="004233AF" w:rsidP="004233AF">
            <w:pPr>
              <w:pStyle w:val="figuresandtables"/>
              <w:spacing w:after="0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0733D5A4" w14:textId="77777777" w:rsidR="009B2CF8" w:rsidRPr="0004212E" w:rsidRDefault="009B2CF8" w:rsidP="004233AF">
            <w:pPr>
              <w:rPr>
                <w:rFonts w:ascii="Calibri" w:hAnsi="Calibri" w:cs="Calibri"/>
              </w:rPr>
            </w:pPr>
            <w:r w:rsidRPr="0004212E">
              <w:rPr>
                <w:rFonts w:ascii="Calibri" w:hAnsi="Calibri" w:cs="Calibri"/>
                <w:noProof/>
              </w:rPr>
              <w:drawing>
                <wp:inline distT="0" distB="0" distL="0" distR="0" wp14:anchorId="58CFC08E" wp14:editId="0ED4D600">
                  <wp:extent cx="1895945" cy="1049444"/>
                  <wp:effectExtent l="0" t="0" r="0" b="5080"/>
                  <wp:docPr id="19" name="Picture 19" descr="A graph with numbers and a ba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graph with numbers and a bar&#10;&#10;Description automatically generated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229" r="66888" b="3303"/>
                          <a:stretch/>
                        </pic:blipFill>
                        <pic:spPr bwMode="auto">
                          <a:xfrm>
                            <a:off x="0" y="0"/>
                            <a:ext cx="1896534" cy="10497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5" w:type="dxa"/>
          </w:tcPr>
          <w:p w14:paraId="6A97AEDF" w14:textId="63DD9DA6" w:rsidR="009B2CF8" w:rsidRPr="00A45C0D" w:rsidRDefault="009B2CF8" w:rsidP="004233AF">
            <w:pPr>
              <w:pStyle w:val="figuresandtables"/>
              <w:spacing w:after="0"/>
              <w:rPr>
                <w:rFonts w:ascii="Calibri" w:hAnsi="Calibri" w:cs="Calibri"/>
                <w:b/>
                <w:bCs/>
              </w:rPr>
            </w:pPr>
            <w:bookmarkStart w:id="0" w:name="_Toc157168137"/>
            <w:r w:rsidRPr="00A45C0D">
              <w:rPr>
                <w:rFonts w:ascii="Calibri" w:hAnsi="Calibri" w:cs="Calibri"/>
                <w:b/>
                <w:bCs/>
                <w:noProof/>
                <w:color w:val="000000" w:themeColor="text1"/>
              </w:rPr>
              <w:drawing>
                <wp:anchor distT="0" distB="0" distL="114300" distR="114300" simplePos="0" relativeHeight="251659264" behindDoc="0" locked="0" layoutInCell="1" allowOverlap="1" wp14:anchorId="662F62C6" wp14:editId="42ED2623">
                  <wp:simplePos x="0" y="0"/>
                  <wp:positionH relativeFrom="margin">
                    <wp:posOffset>-47625</wp:posOffset>
                  </wp:positionH>
                  <wp:positionV relativeFrom="margin">
                    <wp:posOffset>742950</wp:posOffset>
                  </wp:positionV>
                  <wp:extent cx="1735455" cy="1047115"/>
                  <wp:effectExtent l="0" t="0" r="4445" b="0"/>
                  <wp:wrapSquare wrapText="bothSides"/>
                  <wp:docPr id="20" name="Picture 20" descr="A graph with numbers and a bar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A graph with numbers and a bar graph&#10;&#10;Description automatically generated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690"/>
                          <a:stretch/>
                        </pic:blipFill>
                        <pic:spPr bwMode="auto">
                          <a:xfrm>
                            <a:off x="0" y="0"/>
                            <a:ext cx="1735455" cy="10471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bookmarkEnd w:id="0"/>
            <w:r w:rsidRPr="00A45C0D">
              <w:rPr>
                <w:rFonts w:ascii="Calibri" w:hAnsi="Calibri" w:cs="Calibri"/>
                <w:b/>
                <w:bCs/>
                <w:color w:val="000000" w:themeColor="text1"/>
              </w:rPr>
              <w:t xml:space="preserve">Figure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SI2</w:t>
            </w:r>
            <w:r w:rsidRPr="00A45C0D">
              <w:rPr>
                <w:rFonts w:ascii="Calibri" w:hAnsi="Calibri" w:cs="Calibri"/>
                <w:b/>
                <w:bCs/>
                <w:color w:val="000000" w:themeColor="text1"/>
              </w:rPr>
              <w:t xml:space="preserve"> NoMAD scores for 'feels like current practice'.</w:t>
            </w:r>
          </w:p>
        </w:tc>
        <w:tc>
          <w:tcPr>
            <w:tcW w:w="2893" w:type="dxa"/>
            <w:vAlign w:val="bottom"/>
          </w:tcPr>
          <w:p w14:paraId="597379EA" w14:textId="1D806719" w:rsidR="009B2CF8" w:rsidRDefault="009B2CF8" w:rsidP="004233AF">
            <w:pPr>
              <w:pStyle w:val="figuresandtables"/>
              <w:spacing w:after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A45C0D">
              <w:rPr>
                <w:rFonts w:ascii="Calibri" w:hAnsi="Calibri" w:cs="Calibri"/>
                <w:b/>
                <w:bCs/>
                <w:color w:val="000000" w:themeColor="text1"/>
              </w:rPr>
              <w:t xml:space="preserve">Figure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SI3</w:t>
            </w:r>
            <w:r w:rsidRPr="00A45C0D">
              <w:rPr>
                <w:rFonts w:ascii="Calibri" w:hAnsi="Calibri" w:cs="Calibri"/>
                <w:b/>
                <w:bCs/>
                <w:color w:val="000000" w:themeColor="text1"/>
              </w:rPr>
              <w:t xml:space="preserve"> NoMAD scores for 'sharing </w:t>
            </w:r>
            <w:proofErr w:type="gramStart"/>
            <w:r w:rsidRPr="00A45C0D">
              <w:rPr>
                <w:rFonts w:ascii="Calibri" w:hAnsi="Calibri" w:cs="Calibri"/>
                <w:b/>
                <w:bCs/>
                <w:color w:val="000000" w:themeColor="text1"/>
              </w:rPr>
              <w:t>has</w:t>
            </w:r>
            <w:proofErr w:type="gramEnd"/>
            <w:r w:rsidRPr="00A45C0D">
              <w:rPr>
                <w:rFonts w:ascii="Calibri" w:hAnsi="Calibri" w:cs="Calibri"/>
                <w:b/>
                <w:bCs/>
                <w:color w:val="000000" w:themeColor="text1"/>
              </w:rPr>
              <w:t xml:space="preserve"> potential to become routine practice'.</w:t>
            </w:r>
          </w:p>
          <w:p w14:paraId="3A723EE1" w14:textId="77777777" w:rsidR="004233AF" w:rsidRDefault="004233AF" w:rsidP="004233AF">
            <w:pPr>
              <w:pStyle w:val="figuresandtables"/>
              <w:spacing w:after="0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63EC64D7" w14:textId="77777777" w:rsidR="004233AF" w:rsidRPr="00A45C0D" w:rsidRDefault="004233AF" w:rsidP="004233AF">
            <w:pPr>
              <w:pStyle w:val="figuresandtables"/>
              <w:spacing w:after="0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3E18F653" w14:textId="77777777" w:rsidR="009B2CF8" w:rsidRPr="0004212E" w:rsidRDefault="009B2CF8" w:rsidP="004233AF">
            <w:pPr>
              <w:rPr>
                <w:rFonts w:ascii="Calibri" w:hAnsi="Calibri" w:cs="Calibri"/>
              </w:rPr>
            </w:pPr>
            <w:r w:rsidRPr="0004212E">
              <w:rPr>
                <w:rFonts w:ascii="Calibri" w:hAnsi="Calibri" w:cs="Calibri"/>
                <w:noProof/>
              </w:rPr>
              <w:drawing>
                <wp:inline distT="0" distB="0" distL="0" distR="0" wp14:anchorId="1EDCEF3F" wp14:editId="1CD31842">
                  <wp:extent cx="1707420" cy="1047115"/>
                  <wp:effectExtent l="0" t="0" r="0" b="0"/>
                  <wp:docPr id="14" name="Picture 14" descr="A graph with numbers and a bar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A graph with numbers and a bar graph&#10;&#10;Description automatically generated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23"/>
                          <a:stretch/>
                        </pic:blipFill>
                        <pic:spPr bwMode="auto">
                          <a:xfrm>
                            <a:off x="0" y="0"/>
                            <a:ext cx="1708211" cy="1047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2CF8" w:rsidRPr="0004212E" w14:paraId="04D41FAC" w14:textId="77777777" w:rsidTr="00F31EB6">
        <w:tc>
          <w:tcPr>
            <w:tcW w:w="9026" w:type="dxa"/>
            <w:gridSpan w:val="3"/>
          </w:tcPr>
          <w:p w14:paraId="6F0A9A73" w14:textId="77777777" w:rsidR="009B2CF8" w:rsidRPr="009B2CF8" w:rsidRDefault="009B2CF8" w:rsidP="009B2CF8">
            <w:pPr>
              <w:pStyle w:val="figuresandtables"/>
              <w:spacing w:after="0"/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</w:rPr>
            </w:pPr>
            <w:r w:rsidRPr="009B2CF8">
              <w:rPr>
                <w:rFonts w:ascii="Calibri" w:hAnsi="Calibri" w:cs="Calibri"/>
                <w:i w:val="0"/>
                <w:iCs w:val="0"/>
                <w:color w:val="000000" w:themeColor="text1"/>
                <w:sz w:val="20"/>
                <w:szCs w:val="20"/>
              </w:rPr>
              <w:t>A median score was calculated for each participant per construct</w:t>
            </w:r>
          </w:p>
        </w:tc>
      </w:tr>
    </w:tbl>
    <w:p w14:paraId="69D68DB4" w14:textId="77777777" w:rsidR="009B2CF8" w:rsidRDefault="009B2CF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3"/>
        <w:gridCol w:w="4423"/>
      </w:tblGrid>
      <w:tr w:rsidR="009B2CF8" w14:paraId="68730A41" w14:textId="77777777" w:rsidTr="009B2CF8">
        <w:tc>
          <w:tcPr>
            <w:tcW w:w="4603" w:type="dxa"/>
          </w:tcPr>
          <w:p w14:paraId="6858184B" w14:textId="33E8B02C" w:rsidR="009B2CF8" w:rsidRPr="009B2CF8" w:rsidRDefault="009B2CF8" w:rsidP="009B2CF8">
            <w:pPr>
              <w:pStyle w:val="figuresandtables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A45C0D">
              <w:rPr>
                <w:rFonts w:ascii="Calibri" w:hAnsi="Calibri" w:cs="Calibri"/>
                <w:b/>
                <w:bCs/>
                <w:color w:val="000000" w:themeColor="text1"/>
              </w:rPr>
              <w:t xml:space="preserve">Figure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SI4</w:t>
            </w:r>
            <w:r w:rsidRPr="00A45C0D">
              <w:rPr>
                <w:rFonts w:ascii="Calibri" w:hAnsi="Calibri" w:cs="Calibri"/>
                <w:b/>
                <w:bCs/>
                <w:color w:val="000000" w:themeColor="text1"/>
              </w:rPr>
              <w:t xml:space="preserve"> Average scores for Coherence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  <w:r w:rsidRPr="00C16EA9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(Individual and collective sense making)</w:t>
            </w:r>
          </w:p>
        </w:tc>
        <w:tc>
          <w:tcPr>
            <w:tcW w:w="4423" w:type="dxa"/>
          </w:tcPr>
          <w:p w14:paraId="16A8E557" w14:textId="2EBBD7CD" w:rsidR="009B2CF8" w:rsidRPr="009B2CF8" w:rsidRDefault="009B2CF8" w:rsidP="009B2CF8">
            <w:pPr>
              <w:pStyle w:val="figuresandtables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A45C0D">
              <w:rPr>
                <w:rFonts w:ascii="Calibri" w:hAnsi="Calibri" w:cs="Calibri"/>
                <w:b/>
                <w:bCs/>
                <w:color w:val="000000" w:themeColor="text1"/>
              </w:rPr>
              <w:t xml:space="preserve">Figure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SI5</w:t>
            </w:r>
            <w:r w:rsidRPr="00A45C0D"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  <w:r w:rsidRPr="00C16EA9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 xml:space="preserve">Average scores for Cognitive Participation </w:t>
            </w:r>
            <w: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(Clinician e</w:t>
            </w:r>
            <w:r w:rsidRPr="00C16EA9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ngagement</w:t>
            </w:r>
            <w:r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)</w:t>
            </w:r>
          </w:p>
        </w:tc>
      </w:tr>
      <w:tr w:rsidR="009B2CF8" w14:paraId="39D11640" w14:textId="77777777" w:rsidTr="009B2CF8">
        <w:tc>
          <w:tcPr>
            <w:tcW w:w="4603" w:type="dxa"/>
          </w:tcPr>
          <w:p w14:paraId="205D3CAD" w14:textId="5FC043F2" w:rsidR="009B2CF8" w:rsidRDefault="009B2CF8">
            <w:r w:rsidRPr="0004212E">
              <w:rPr>
                <w:rFonts w:ascii="Calibri" w:hAnsi="Calibri" w:cs="Calibri"/>
                <w:noProof/>
              </w:rPr>
              <w:drawing>
                <wp:inline distT="0" distB="0" distL="0" distR="0" wp14:anchorId="6DFB7739" wp14:editId="6319BD84">
                  <wp:extent cx="2761615" cy="1440180"/>
                  <wp:effectExtent l="0" t="0" r="0" b="0"/>
                  <wp:docPr id="93275992" name="Picture 2" descr="A graph of a number of peop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275992" name="Picture 2" descr="A graph of a number of peop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615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3" w:type="dxa"/>
          </w:tcPr>
          <w:p w14:paraId="33ED8341" w14:textId="3783DD9C" w:rsidR="009B2CF8" w:rsidRDefault="009B2CF8">
            <w:r w:rsidRPr="0004212E">
              <w:rPr>
                <w:rFonts w:ascii="Calibri" w:hAnsi="Calibri" w:cs="Calibri"/>
                <w:noProof/>
              </w:rPr>
              <w:drawing>
                <wp:inline distT="0" distB="0" distL="0" distR="0" wp14:anchorId="58D96949" wp14:editId="27A8F787">
                  <wp:extent cx="2762250" cy="1381125"/>
                  <wp:effectExtent l="0" t="0" r="6350" b="3175"/>
                  <wp:docPr id="1312953073" name="Picture 3" descr="A graph with numbers and a bar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2953073" name="Picture 3" descr="A graph with numbers and a bar graph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0" cy="1381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2CF8" w14:paraId="73E0925F" w14:textId="77777777" w:rsidTr="009B2CF8">
        <w:tc>
          <w:tcPr>
            <w:tcW w:w="4603" w:type="dxa"/>
          </w:tcPr>
          <w:p w14:paraId="254F7396" w14:textId="3806A7CD" w:rsidR="009B2CF8" w:rsidRPr="009B2CF8" w:rsidRDefault="009B2CF8" w:rsidP="009B2CF8">
            <w:pPr>
              <w:pStyle w:val="figuresandtables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B2CF8">
              <w:rPr>
                <w:rFonts w:ascii="Calibri" w:hAnsi="Calibri" w:cs="Calibri"/>
                <w:b/>
                <w:bCs/>
                <w:color w:val="000000" w:themeColor="text1"/>
              </w:rPr>
              <w:t xml:space="preserve">Figure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SI</w:t>
            </w:r>
            <w:r w:rsidRPr="009B2CF8">
              <w:rPr>
                <w:rFonts w:ascii="Calibri" w:hAnsi="Calibri" w:cs="Calibri"/>
                <w:b/>
                <w:bCs/>
                <w:color w:val="000000" w:themeColor="text1"/>
              </w:rPr>
              <w:t>6 Average scores for Collective Action (The activities involved to make the new practices happen)</w:t>
            </w:r>
          </w:p>
        </w:tc>
        <w:tc>
          <w:tcPr>
            <w:tcW w:w="4423" w:type="dxa"/>
          </w:tcPr>
          <w:p w14:paraId="74120F44" w14:textId="6DF25C34" w:rsidR="009B2CF8" w:rsidRPr="009B2CF8" w:rsidRDefault="009B2CF8" w:rsidP="009B2CF8">
            <w:pPr>
              <w:pStyle w:val="figuresandtables"/>
              <w:rPr>
                <w:rFonts w:ascii="Calibri" w:hAnsi="Calibri" w:cs="Calibri"/>
                <w:b/>
                <w:bCs/>
              </w:rPr>
            </w:pPr>
            <w:r w:rsidRPr="00A45C0D">
              <w:rPr>
                <w:rFonts w:ascii="Calibri" w:hAnsi="Calibri" w:cs="Calibri"/>
                <w:b/>
                <w:bCs/>
                <w:color w:val="000000" w:themeColor="text1"/>
              </w:rPr>
              <w:t xml:space="preserve">Figure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SI7</w:t>
            </w:r>
            <w:r w:rsidRPr="00A45C0D">
              <w:rPr>
                <w:rFonts w:ascii="Calibri" w:hAnsi="Calibri" w:cs="Calibri"/>
                <w:b/>
                <w:bCs/>
                <w:color w:val="000000" w:themeColor="text1"/>
              </w:rPr>
              <w:t xml:space="preserve"> Average scores for Reflexive </w:t>
            </w:r>
            <w:r w:rsidRPr="00C16EA9">
              <w:rPr>
                <w:rFonts w:ascii="Calibri" w:hAnsi="Calibri" w:cs="Calibri"/>
                <w:b/>
                <w:bCs/>
                <w:color w:val="000000" w:themeColor="text1"/>
                <w:szCs w:val="24"/>
              </w:rPr>
              <w:t>Monitoring (</w:t>
            </w:r>
            <w:r w:rsidRPr="00C16EA9">
              <w:rPr>
                <w:rFonts w:cstheme="minorHAnsi"/>
                <w:b/>
                <w:bCs/>
                <w:color w:val="000000" w:themeColor="text1"/>
                <w:szCs w:val="24"/>
              </w:rPr>
              <w:t>Appraisal of the benefits of the intervention)</w:t>
            </w:r>
          </w:p>
        </w:tc>
      </w:tr>
      <w:tr w:rsidR="009B2CF8" w14:paraId="7C5DA971" w14:textId="77777777" w:rsidTr="009B2CF8">
        <w:tc>
          <w:tcPr>
            <w:tcW w:w="4603" w:type="dxa"/>
          </w:tcPr>
          <w:p w14:paraId="095C2B4B" w14:textId="0D9517B1" w:rsidR="009B2CF8" w:rsidRDefault="009B2CF8">
            <w:r w:rsidRPr="009B2CF8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BBAAC9B" wp14:editId="337C7ED7">
                  <wp:extent cx="2886837" cy="1447555"/>
                  <wp:effectExtent l="0" t="0" r="0" b="635"/>
                  <wp:docPr id="1494924690" name="Picture 4" descr="A graph of a number of peopl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4924690" name="Picture 4" descr="A graph of a number of people&#10;&#10;Description automatically generated with medium confidence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0358" cy="14593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3" w:type="dxa"/>
          </w:tcPr>
          <w:p w14:paraId="2FF59B90" w14:textId="18E84F47" w:rsidR="009B2CF8" w:rsidRDefault="009B2CF8">
            <w:r w:rsidRPr="0004212E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3360BB2" wp14:editId="6B6B6847">
                  <wp:extent cx="2686050" cy="1362156"/>
                  <wp:effectExtent l="0" t="0" r="0" b="0"/>
                  <wp:docPr id="1542932754" name="Picture 5" descr="A graph of a number of peopl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2932754" name="Picture 5" descr="A graph of a number of people&#10;&#10;Description automatically generated with medium confidence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0527" cy="13948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2CF8" w14:paraId="55D9E9DE" w14:textId="77777777" w:rsidTr="008815F6">
        <w:tc>
          <w:tcPr>
            <w:tcW w:w="9026" w:type="dxa"/>
            <w:gridSpan w:val="2"/>
          </w:tcPr>
          <w:p w14:paraId="2C37057A" w14:textId="2753B4C4" w:rsidR="009B2CF8" w:rsidRPr="0004212E" w:rsidRDefault="009B2CF8">
            <w:pPr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</w:rPr>
            </w:pPr>
            <w:r w:rsidRPr="000421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 me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an</w:t>
            </w:r>
            <w:r w:rsidRPr="000421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core was calculated for each participant per construct</w:t>
            </w:r>
          </w:p>
        </w:tc>
      </w:tr>
    </w:tbl>
    <w:p w14:paraId="48AD450D" w14:textId="77777777" w:rsidR="009B2CF8" w:rsidRDefault="009B2CF8"/>
    <w:p w14:paraId="165F8AAA" w14:textId="77777777" w:rsidR="009B2CF8" w:rsidRDefault="009B2CF8"/>
    <w:p w14:paraId="154F4423" w14:textId="77777777" w:rsidR="009B2CF8" w:rsidRDefault="009B2CF8"/>
    <w:sectPr w:rsidR="009B2C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CF8"/>
    <w:rsid w:val="00072A71"/>
    <w:rsid w:val="004233AF"/>
    <w:rsid w:val="00494626"/>
    <w:rsid w:val="00571D69"/>
    <w:rsid w:val="0073669D"/>
    <w:rsid w:val="00991C76"/>
    <w:rsid w:val="009B2CF8"/>
    <w:rsid w:val="00A6109D"/>
    <w:rsid w:val="00BB3F29"/>
    <w:rsid w:val="00C02D1F"/>
    <w:rsid w:val="00CC1966"/>
    <w:rsid w:val="00D6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BD1E8"/>
  <w15:chartTrackingRefBased/>
  <w15:docId w15:val="{DEC870F8-30E4-C04C-B1E8-09D224152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C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C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C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C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C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C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C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C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C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C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C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C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C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C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C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C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C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C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C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C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C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C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C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C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C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C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C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C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CF8"/>
    <w:rPr>
      <w:b/>
      <w:bCs/>
      <w:smallCaps/>
      <w:color w:val="0F4761" w:themeColor="accent1" w:themeShade="BF"/>
      <w:spacing w:val="5"/>
    </w:rPr>
  </w:style>
  <w:style w:type="paragraph" w:customStyle="1" w:styleId="figuresandtables">
    <w:name w:val="figures and tables"/>
    <w:basedOn w:val="Caption"/>
    <w:qFormat/>
    <w:rsid w:val="009B2CF8"/>
  </w:style>
  <w:style w:type="table" w:styleId="TableGrid">
    <w:name w:val="Table Grid"/>
    <w:basedOn w:val="TableNormal"/>
    <w:uiPriority w:val="59"/>
    <w:rsid w:val="009B2CF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9B2CF8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TablesandFigures">
    <w:name w:val="Tables and Figures"/>
    <w:basedOn w:val="Normal"/>
    <w:qFormat/>
    <w:rsid w:val="009B2CF8"/>
    <w:pPr>
      <w:contextualSpacing/>
    </w:pPr>
    <w:rPr>
      <w:rFonts w:eastAsiaTheme="majorEastAsia" w:cstheme="majorBidi"/>
      <w:color w:val="0F4761" w:themeColor="accent1" w:themeShade="BF"/>
      <w:spacing w:val="-10"/>
      <w:kern w:val="28"/>
      <w:szCs w:val="56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5</Words>
  <Characters>635</Characters>
  <Application>Microsoft Office Word</Application>
  <DocSecurity>0</DocSecurity>
  <Lines>12</Lines>
  <Paragraphs>3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Robson</dc:creator>
  <cp:keywords/>
  <dc:description/>
  <cp:lastModifiedBy>Ellie Robson</cp:lastModifiedBy>
  <cp:revision>4</cp:revision>
  <cp:lastPrinted>2024-10-18T17:39:00Z</cp:lastPrinted>
  <dcterms:created xsi:type="dcterms:W3CDTF">2024-10-18T14:52:00Z</dcterms:created>
  <dcterms:modified xsi:type="dcterms:W3CDTF">2024-10-25T14:05:00Z</dcterms:modified>
</cp:coreProperties>
</file>